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98724" w14:textId="6387DECB" w:rsidR="00014DB0" w:rsidRDefault="00B03C3F" w:rsidP="00460A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74CD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14D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4168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254168" w:rsidRPr="00254168">
        <w:rPr>
          <w:rFonts w:ascii="Times New Roman" w:hAnsi="Times New Roman" w:cs="Times New Roman"/>
          <w:sz w:val="24"/>
          <w:szCs w:val="24"/>
        </w:rPr>
        <w:t>Wheat DEGs associated with the defense response in DT-8 treated and control wheat flag leaves</w:t>
      </w:r>
    </w:p>
    <w:p w14:paraId="67830A3F" w14:textId="5D2B4442" w:rsidR="00460A60" w:rsidRDefault="00460A60" w:rsidP="00460A6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727"/>
        <w:gridCol w:w="2183"/>
        <w:gridCol w:w="749"/>
        <w:gridCol w:w="750"/>
        <w:gridCol w:w="750"/>
        <w:gridCol w:w="750"/>
        <w:gridCol w:w="750"/>
        <w:gridCol w:w="750"/>
        <w:gridCol w:w="750"/>
        <w:gridCol w:w="750"/>
        <w:gridCol w:w="750"/>
        <w:gridCol w:w="1512"/>
        <w:gridCol w:w="1624"/>
        <w:gridCol w:w="6385"/>
        <w:gridCol w:w="2353"/>
      </w:tblGrid>
      <w:tr w:rsidR="00F47620" w:rsidRPr="004F6085" w14:paraId="1A018BB9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83F336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BA3F6E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4482EA" w14:textId="11631BED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-8 Sample 1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5F3A6D" w14:textId="7F2765BE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T-8 Samp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514543" w14:textId="40C2DC3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T-8 Samp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DAD0C4" w14:textId="2FDE812F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Sample 1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87B63C" w14:textId="52EB5305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ntrol Samp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566FD21" w14:textId="15D98A0C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ntrol Samp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B09B2F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231DE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43FB41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AEB8EA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gnog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9CD33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03F849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FCF2D1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prot_hit</w:t>
            </w:r>
            <w:proofErr w:type="spellEnd"/>
          </w:p>
        </w:tc>
      </w:tr>
      <w:tr w:rsidR="00F47620" w:rsidRPr="004F6085" w14:paraId="62DFF2D3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859ECC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547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CDE884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DS_TGACv1_271932_AA09112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2000A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C5411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5DC01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9F959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3B7EB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79857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02865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011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E89C7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E-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C7211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54CB74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7B2130A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353960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89^cellular_component^endoplasmic reticulum membrane`GO:0016021^cellular_component^integral component of membrane`GO:0005634^cellular_component^nucleus`GO:0005886^cellular_component^plasma membrane`GO:0005524^molecular_function^ATP binding`GO:0004674^molecular_function^protein serine/threonine kinase activity`GO:0006952^biological_process^defense response`GO:0031349^biological_process^positive regulation of defense response`GO:1900426^biological_process^positive regulation of defense response to bacterium`GO:0046777^biological_process^protein auto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78AEBEF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A21_ORYSI^XA21_ORYSI^Q:262-612,H:91-238^32.43%ID^E:5e-08^RecName: Full=Receptor kinase-like protein Xa21 {ECO:0000303|Ref.1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6691219B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473696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4315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A9EC1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DS_TGACv1_361066_AA11601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773F5B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A76AB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B5CF8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CE6B70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0914C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6E48B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E97AF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861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1E21D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E-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04974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42C9A1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`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E215F7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6330`KO:K1342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7159428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5768^cellular_component^endosome`GO:0010008^cellular_component^endosome membrane`GO:0016021^cellular_component^integral component of membrane`GO:0016020^cellular_component^membrane`GO:0005886^cellular_component^plasma membrane`GO:0005524^molecular_function^ATP binding`GO:0004675^molecular_function^transmembrane receptor protein serine/threonine kinase activity`GO:0052544^biological_process^defense response by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 in cell wall`GO:0042742^biological_process^defense response to bacterium`GO:0016045^biological_process^detection of bacterium`GO:0006898^biological_process^receptor-mediated endocytosis`GO:0010359^biological_process^regulation of anion channel activity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85957F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S2_ARATH^FLS2_ARATH^Q:133-2679,H:30-813^28.46%ID^E:1e-56^RecName: Full=LRR receptor-like serine/threonine-protein kinase FLS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1446C45A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8C326F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lastRenderedPageBreak/>
              <w:t>LOC109785536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1BA2AD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L_TGACv1_094670_AA03012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0A6FE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736C5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10692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9FAAE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C6C4BB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A27A1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33661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9330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E0DCC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E-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83406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24B3F8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1028^Dehydrogenase reduct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BD2200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61220`KO:K15095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7226BA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47501^molecular_function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^(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)-neomenthol dehydrogenase activity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E89B73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R1_ARATH^SDR1_ARATH^Q:25-843,H:7-296^47.6%ID^E:8e-76^RecName: Full=(+)-neomenthol dehydrogenase {ECO:0000303|PubMed:18599651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2EA261AE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9E75E7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4788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C20477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BL_TGACv1_579395_AA19069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633FE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39680C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D7AE5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48C54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C4338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FA28C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FA0BA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17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9D6DC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E-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88D43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F421DE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682956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584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AAAE39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43531^molecular_function^ADP binding`GO:0005524^molecular_function^ATP binding`GO:0006952^biological_process^defense response`GO:0007165^biological_process^signal transduc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8E9064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RL8_ARATH^DRL8_ARATH^Q:22-993,H:1-301^21.1%ID^E:2e-06^RecName: Full=Putative disease resistance protein At1g5840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46975F1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68A172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3063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AA7A6F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AL_TGACv1_001423_AA00303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BDEDA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D5242C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D7DD5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52929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CF8C9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516AD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7CF98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03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7E4D3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7E-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D6543C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0E5C21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A3P^NA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7953F15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45EF35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952^biological_process^defense response`GO:0009607^biological_process^response to biotic stimulu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9AA554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X_HORVU^PRPX_HORVU^Q:1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5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-233^88.98%ID^E:7e-143^RecName: Full=Pathogen-related protein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158A1934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828A3D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4817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A2253D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AL_TGACv1_374630_AA12048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F60AD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70A770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8525B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A0536C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131A7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EB9E4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23C94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36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ECBD1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2E-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220276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695774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2072^Monooxyge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F0DFA9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19250`KO:K00485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6527EB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660^molecular_function^flavin adenine dinucleotide binding`GO:0004497^molecular_function^monooxygenase activity`GO:0004499^molecular_function^N,N-dimethylaniline monooxygenase activity`GO:0050661^molecular_function^NADP binding`GO:0071456^biological_process^cellular response to hypoxia`GO:0009870^biological_process^defense response signaling pathway, resistance gene-dependent`GO:0010204^biological_process^defense response signaling pathway, resistance gene-independent`GO:0042742^biological_process^defense response to bacterium`GO:0050832^biological_process^defense response to fungus`GO:0055114^biological_process^oxidation-reduction process`GO:0009626^biological_process^plant-type hypersensitive response`GO:0051707^biological_process^response to other organism`GO:0009627^biological_process^systemic acquired resistanc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5D41DD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MO1_ARATH^FMO1_ARATH^Q:82-1548,H:33-518^36.95%ID^E:3e-107^RecName: Full=Probable flavin-containing monooxygenase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6E71D1D6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DF58DA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192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048D8A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4883_AA08027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AC382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AF27CC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A9628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368BC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9CE88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911BF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2EBCBC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78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AF51F0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8E-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B34C6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18783A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ZDC^Cysteine proteinase inhibi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6D2955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27535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7B7946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76^cellular_component^extracellular region`GO:0004869^molecular_function^cysteine-type endopeptidase inhibitor activity`GO:0002020^molecular_function^protease binding`GO:0006952^biological_process^defense response`GO:2000117^biological_process^negative regulation of cysteine-type endopeptidase activity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8C5FC6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1_ORYSJ^CYT1_ORYSJ^Q:7-351,H:1-113^38.14%ID^E:4e-12^RecName: Full=Cysteine proteinase inhibitor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6E699B5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F8C02B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725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950153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AL_TGACv1_001501_AA00314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49F14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BA5A5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29310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497B9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17C26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899BC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29B0C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628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70995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0E-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B6810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7880EA1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VV0^VQ motif-containing protein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04A2756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2828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77F285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6952^biological_process^defense response`GO:0051245^biological_process^negative regulation of cellular defense response`GO:0043433^biological_process^negative regulation of sequence-specific DNA binding transcription factor activity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43C753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Q4_ARATH^VQ4_ARATH^Q:169-690,H:53-238^48.39%ID^E:3e-31^RecName: Full=VQ motif-containing protein 4 {ECO:0000303|PubMed:22535423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0CE740B8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47A3D9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2722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4098A40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BL_TGACv1_577676_AA18807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AD9EE9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A32AB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A98A3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6291A0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D77C1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2C0757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C68354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80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D0886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6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0CFC3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0353B2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`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052BFBC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07276510`KO:K13437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367A1C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541^cellular_component^cortical endoplasmic reticulum`GO:0005789^cellular_component^endoplasmic reticulum membrane`GO:0016021^cellular_component^integral component of membrane`GO:0005634^cellular_component^nucleus`GO:1990578^cellular_component^perinuclear endoplasmic reticulum membrane`GO:0005886^cellular_component^plasma membrane`GO:0005524^molecular_function^ATP binding`GO:0004674^molecular_function^protein serine/threonine kinase activity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39B5C22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A21_ORYSJ^XA21_ORYSJ^Q:103-1938,H:41-678^33.23%ID^E:2e-50^RecName: Full=Receptor kinase-like protein Xa21 {ECO:0000303|PubMed:22735448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0F3A74FC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EAA9CC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1111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24E22A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DL_TGACv1_251757_AA08846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94A47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375E80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53585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70EED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87F49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BF252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00993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74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02A33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9E-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3CD68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8FE55C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A4N^glucan endo-1-3-beta-glucosid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02C91C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2G275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8E034E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658^cellular_component^anchored component of plasma membrane`GO:0005618^cellular_component^cell wall`GO:0005737^cellular_component^cytoplasm`GO:0005576^cellular_component^extracellular region`GO:0005634^cellular_component^nucleus`GO:0042973^molecular_function^glucan endo-1,3-beta-D-glucosidase activity`GO:0004553^molecular_function^hydrolase activity, hydrolyzing O-glycosyl compounds`GO:0030247^molecular_function^polysaccharide binding`GO:0005975^biological_process^carbohydrate metabolic process`GO:0071555^biological_process^cell wall organization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C5AB76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1314_ARATH^E1314_ARATH^Q:97-1050,H:27-346^63.75%ID^E:1e-150^RecName: Full=Glucan endo-1,3-beta-glucosidase 14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487995F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50A6B27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9702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619BE6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6AL_TGACv1_472950_AA15274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4A92A5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CB022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1F9B1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8DAF4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889FC2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9C2BD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4A49E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08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02976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4E-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77653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472F98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121N2^zinc ion binding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9DB5DE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20823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FAE20B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46872^molecular_function^metal ion binding`GO:0061630^molecular_function^ubiquitin protein ligase activity`GO:0070417^biological_process^cellular response to cold`GO:0006952^biological_process^defense response`GO:0043161^biological_process^proteasome-mediated ubiquitin-dependent protein catabolic process`GO:0009909^biological_process^regulation of flower development`GO:0010966^biological_process^regulation of phosphate transport`GO:0010200^biological_process^response to chiti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628DB7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L80_ARATH^ATL80_ARATH^Q:202-420,H:85-157^57.53%ID^E:1e-19^RecName: Full=RING-H2 finger protein ATL8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42E2FF7F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B7BF89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8386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DFD292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AL_TGACv1_002051_AA00381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2084B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9098F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48AA2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B34D3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A6FF2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97DE9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4291F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66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E634B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E-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380A8E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9DD1CC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QZM^WRKY transcription fac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2A6F81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6481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A88110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42742^biological_process^defense response to bacterium`GO:0050832^biological_process^defense response to fungus`GO:0009867^biological_process^jasmonic acid mediated signaling pathway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101F36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51_ARATH^WRK51_ARATH^Q:358-591,H:97-174^75.64%ID^E:3e-37^RecName: Full=Probable WRKY transcription factor 5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6EBADA81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9707F8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3072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BD8716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BL_TGACv1_405693_AA13332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83215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A38EF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AFF9E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124BB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DF0561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22C42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8CC27A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31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19BB1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2BF6A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2A2BB4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IDD^Harpin-induced protein 1 containing protein, expressed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7F6DB9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2G2708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4524EE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9506^cellular_component^plasmodesma`GO:0042742^biological_process^defense response to bacterium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34A9BCC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HL13_ARATH^NHL13_ARATH^Q:163-840,H:38-260^33.48%ID^E:1e-33^RecName: Full=NDR1/HIN1-like protein 13 {ECO:0000303|PubMed:26206852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39085467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15D6F0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65296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4878B28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4623_AA21408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651F0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6569A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91FD8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B8458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4F9D2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4C2CC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15F42D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94C6F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A1D1C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6FA06F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DA6^synth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0EA816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28124`KO:K15086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F74464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9507^cellular_component^chloroplast`GO:0000287^molecular_function^magnesium ion binding`GO:0034007^molecular_function^S-linalool synthase activity`GO:0010333^molecular_function^terpene synthase activity`GO:0042742^biological_process^defense response to bacterium`GO:0043693^biological_process^monoterpene biosynthetic process`GO:0016114^biological_process^terpenoid biosynthetic proces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AB9128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INS_ORYSJ^LINS_ORYSJ^Q:112-1650,H:51-595^64.04%ID^E:0^RecName: Full=S-(+)-linalool synthase,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oplastic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742CE9F1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F9AD65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4385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421CFF0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S_TGACv1_456665_AA14758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6F7C7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06B66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1913B4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9CF2A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15F04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AF6DC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13DFB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995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7A103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4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CD430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B90779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0047FFB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347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529197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43531^molecular_function^ADP binding`GO:0005524^molecular_function^ATP binding`GO:0000166^molecular_function^nucleotide binding`GO:0071446^biological_process^cellular response to salicylic acid stimulus`GO:0006952^biological_process^defense response`GO:0051607^biological_process^defense response to virus`GO:0009626^biological_process^plant-type hypersensitive response`GO:0002230^biological_process^positive regulation of defense response to virus by host`GO:0009646^biological_process^response to absence of light`GO:0009637^biological_process^response to blue light`GO:0009416^biological_process^response to light stimulus`GO:0002239^biological_process^response to oomycetes`GO:0051707^biological_process^response to other organism`GO:0009751^biological_process^response to salicylic acid`GO:0009611^biological_process^response to wounding`GO:0007165^biological_process^signal transduc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74C2E73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P8_ARATH^RPP8_ARATH^Q:43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28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6-880^25.6%ID^E:2e-56^RecName: Full=Disease resistance protein RPP8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2B70FEDC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A17AEF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649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9A05A0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0941_AA20800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A9A03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7465A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6D75D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4D8FD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5941EC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6E3CF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25CD2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33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3C7A4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2BF49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B526BC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03FD192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347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FBB4DB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43531^molecular_function^ADP binding`GO:0005524^molecular_function^ATP binding`GO:0000166^molecular_function^nucleotide binding`GO:0071446^biological_process^cellular response to salicylic acid stimulus`GO:0006952^biological_process^defense response`GO:0051607^biological_process^defense response to virus`GO:0009626^biological_process^plant-type hypersensitive response`GO:0002230^biological_process^positive regulation of defense response to virus by host`GO:0009646^biological_process^response to absence of light`GO:0009637^biological_process^response to blue light`GO:0009416^biological_process^response to light stimulus`GO:0002239^biological_process^response to oomycetes`GO:0051707^biological_process^response to other organism`GO:0009751^biological_process^response to salicylic acid`GO:0009611^biological_process^response to wounding`GO:0007165^biological_process^signal transduc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FA1C0D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P8_ARATH^RPP8_ARATH^Q:1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0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-620^30.34%ID^E:1e-59^RecName: Full=Disease resistance protein RPP8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6CF1745B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8EDFB4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792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4CCE16A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AL_TGACv1_193668_AA06171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47FD8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D5FD5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6579A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F9D82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E66F7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4F088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06731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50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7A099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CF476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DF2972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123N5^Transcription fac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E9C91A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2836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78B694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3677^molecular_function^DNA binding`GO:0003700^molecular_function^transcription factor activity, sequence-specific DNA binding`GO:0006952^biological_process^defense response`GO:0009873^biological_process^ethylene-activated signaling pathway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A52FE4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F81_ARATH^ERF81_ARATH^Q:88-264,H:9-67^91.53%ID^E:1e-29^RecName: Full=Ethylene-responsive transcription factor 1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1F53E8AA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609B85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499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DF220B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S_TGACv1_456473_AA14715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DF273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F11F8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5486F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CA9FA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5B8F0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08BC73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65FBD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07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7C55A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8EED7F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DE0C32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9YD^VQ motif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02AC6D0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1836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BDEF9D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4244AB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Q20_ARATH^VQ20_ARATH^Q:79-330,H:46-114^39.29%ID^E:7e-08^RecName: Full=VQ motif-containing protein 20 {ECO:0000303|PubMed:22535423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5B3F6A5F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111777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313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46218C9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AS_TGACv1_308110_AA10259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1B4DB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80CBD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1965C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36164B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A62D6B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D50B5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20098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85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1A577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1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9B08E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BB1BCD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3621^Patatin group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CA5868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5526B26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787^molecular_function^hydrolase activity`GO:0006952^biological_process^defense response`GO:0016042^biological_process^lipid catabolic proces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896C63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P1_ORYSI^PLP1_ORYSI^Q:139-1281,H:14-396^57.96%ID^E:4e-159^RecName: Full=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atin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 protein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6AC563EE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AE0AD6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9828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869420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AL_TGACv1_195024_AA06436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16D8D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888E5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C94CD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96890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13F48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98220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5F2C1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596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2BEA6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CCBFD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5E8AB6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XQVB^DiacylGlycerol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A04FBB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2G20900`KO:K00901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C397F2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24^molecular_function^ATP binding`GO:0004143^molecular_function^diacylglycerol kinase activity`GO:0003951^molecular_function^NAD+ kinase activity`GO:0006952^biological_process^defense response`GO:0007205^biological_process^protein kinase C-activating G-protein coupled receptor signaling pathway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4CF2B8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K5_ARATH^DGK5_ARATH^Q:1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4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-480^64.67%ID^E:0^RecName: Full=Diacylglycerol kinase 5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55CCE167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197A0C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6629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0FF4A0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2242_AA04363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C8E68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240DB6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2CE85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DA0BC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019CC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E8DBA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3E9F0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99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68C7A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3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C1581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D5E650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957317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110526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89^cellular_component^endoplasmic reticulum membrane`GO:0016021^cellular_component^integral component of membrane`GO:0005634^cellular_component^nucleus`GO:0005886^cellular_component^plasma membrane`GO:0005524^molecular_function^ATP binding`GO:0004674^molecular_function^protein serine/threonine kinase activity`GO:0006952^biological_process^defense response`GO:0031349^biological_process^positive regulation of defense response`GO:1900426^biological_process^positive regulation of defense response to bacterium`GO:0046777^biological_process^protein auto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A35320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A21_ORYSI^XA21_ORYSI^Q:118-2946,H:35-1007^39.41%ID^E:9e-168^RecName: Full=Receptor kinase-like protein Xa21 {ECO:0000303|Ref.1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68BD34A1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FF0025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9583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5976A6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3056_AA07757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D8AE6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A6A05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62396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140A0F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76C3CA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5FEED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159B67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73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B90A2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C86D9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620FC7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A824D6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26090`KO:K13459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3E1338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05886^cellular_component^plasma membrane`GO:0043531^molecular_function^ADP binding`GO:0005524^molecular_function^ATP binding`GO:0006952^biological_process^defense response`GO:0042742^biological_process^defense response to bacterium`GO:0016045^biological_process^detection of bacterium`GO:0009626^biological_process^plant-type hypersensitive response`GO:0007165^biological_process^signal transduc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1828F3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2_ARATH^RPS2_ARATH^Q:1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92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-904^34.98%ID^E:3e-133^RecName: Full=Disease resistance protein RPS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3E499019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D98E3C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2505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D67E4C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BL_TGACv1_034148_AA01436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BF52D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DA120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3F3073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688CF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EF3C9B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8EA5B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76FE9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147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10F24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2B02A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E10B1D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ZZY^Transcription fac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183F07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564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5DAC806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42742^biological_process^defense response to bacterium`GO:0050832^biological_process^defense response to fungus`GO:0009864^biological_process^induced systemic resistance, jasmonic acid mediated signaling pathway`GO:1900056^biological_process^negative regulation of leaf senescence`GO:0045892^biological_process^negative regulation of transcription, DNA-templated`GO:0031347^biological_process^regulation of defense response`GO:0010200^biological_process^response to chitin`GO:0009753^biological_process^response to jasmonic acid`GO:0009751^biological_process^response to salicylic acid`GO:0009862^biological_process^systemic acquired resistance, salicylic acid mediated signaling pathway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3DC80A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70_ARATH^WRK70_ARATH^Q:133-450,H:75-179^45.37%ID^E:2e-24^RecName: Full=Probable WRKY transcription factor 7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733FE1B4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729F6D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AA171475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FF01F5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6DL_TGACv1_528520_AA17147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EF99D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ED6DE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9EE60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EA841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DA240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A4C07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78573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97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B7C05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5A82C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B57D6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121N2^zinc ion binding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3CE92E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20823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76E74E4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46872^molecular_function^metal ion binding`GO:0061630^molecular_function^ubiquitin protein ligase activity`GO:0070417^biological_process^cellular response to cold`GO:0006952^biological_process^defense response`GO:0043161^biological_process^proteasome-mediated ubiquitin-dependent protein catabolic process`GO:0009909^biological_process^regulation of flower development`GO:0010966^biological_process^regulation of phosphate transport`GO:0010200^biological_process^response to chiti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2B4201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L80_ARATH^ATL80_ARATH^Q:193-420,H:82-157^57.89%ID^E:9e-22^RecName: Full=RING-H2 finger protein ATL8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0FAAAF37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4C29DF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562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932019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S_TGACv1_112531_AA03400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73CC0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662D8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ECCAB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28A28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EFA75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F3014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84F0B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33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14445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8FD5D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20A7C9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2072^Monooxyge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75A28E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19250`KO:K00485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8DF4E4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660^molecular_function^flavin adenine dinucleotide binding`GO:0004497^molecular_function^monooxygenase activity`GO:0004499^molecular_function^N,N-dimethylaniline monooxygenase activity`GO:0050661^molecular_function^NADP binding`GO:0071456^biological_process^cellular response to hypoxia`GO:0009870^biological_process^defense response signaling pathway, resistance gene-dependent`GO:0010204^biological_process^defense response signaling pathway, resistance gene-independent`GO:0042742^biological_process^defense response to bacterium`GO:0050832^biological_process^defense response to fungus`GO:0055114^biological_process^oxidation-reduction process`GO:0009626^biological_process^plant-type hypersensitive response`GO:0051707^biological_process^response to other organism`GO:0009627^biological_process^systemic acquired resistanc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39C9D98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MO1_ARATH^FMO1_ARATH^Q:1-1539,H:8-518^38.85%ID^E:4e-120^RecName: Full=Probable flavin-containing monooxygenase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5338E624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2109A0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6042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1F228E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DL_TGACv1_249034_AA08354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190E3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44745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30AF6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C7102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0C2EE3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3AD76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676A0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28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5C85C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0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853CA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175655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114CW^WRKY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7FBE29D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5283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D58693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44212^molecular_function^transcription regulatory region DNA binding`GO:0042742^biological_process^defense response to bacterium`GO:0045892^biological_process^negative regulation of transcription, DNA-templated`GO:0007263^biological_process^nitric oxide mediated signal transduction`GO:0009739^biological_process^response to gibberellin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3C90E5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27_ARATH^WRK27_ARATH^Q:577-900,H:150-254^57.41%ID^E:2e-33^RecName: Full=Probable WRKY transcription factor 27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2DCD1BF4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8E1E38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084648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CE33DF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AL_TGACv1_194206_AA06284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CDDB5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65716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6BD38F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4402C6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F389B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F6EA5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89535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17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4FFA5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9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44AAF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360604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35AA91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8157F4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BC132F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4_SOLBU^RGA4_SOLBU^Q:202-3498,H:4-987^33.78%ID^E:4e-171^RecName: Full=Putative disease resistance protein RGA4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F47620" w:rsidRPr="004F6085" w14:paraId="02A26AE1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0B61A8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140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524CAC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L_TGACv1_433458_AA14136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83A89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E80F4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9E45C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E86F7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08DF4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6B7A3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3C89B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71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7CF7D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0E-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3DE22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631AD31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OG5147^Myblike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binding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omain containing protein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720945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67300`KO:K09422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57E77A9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0981^molecular_function^RNA polymerase II transcription factor activity, sequence-specific DNA binding`GO:0043565^molecular_function^sequence-specific DNA binding`GO:0001135^molecular_function^transcription factor activity, RNA polymerase II transcription factor recruiting`GO:0003700^molecular_function^transcription factor activity, sequence-specific DNA binding`GO:0044212^molecular_function^transcription regulatory region DNA binding`GO:0009738^biological_process^abscisic acid-activated signaling pathway`GO:0030154^biological_process^cell differentiation`GO:0042742^biological_process^defense response to bacterium`GO:0050832^biological_process^defense response to fungus`GO:2000022^biological_process^regulation of jasmonic acid mediated signaling pathway`GO:2000031^biological_process^regulation of salicylic acid mediated signaling pathway`GO:0006357^biological_process^regulation of transcription from RNA polymerase II promoter`GO:0009737^biological_process^response to abscisic acid`GO:0009733^biological_process^response to auxin`GO:0046686^biological_process^response to cadmium ion`GO:0010200^biological_process^response to chitin`GO:0009723^biological_process^response to ethylene`GO:0009739^biological_process^response to gibberellin`GO:0009753^biological_process^response to jasmonic acid`GO:0009751^biological_process^response to salicylic acid`GO:0009651^biological_process^response to salt stress`GO:0009414^biological_process^response to water deprivation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655BF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B44_ARATH^MYB44_ARATH^Q:46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7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3-106^83.65%ID^E:3e-57^RecName: Full=Transcription factor MYB44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309EA9F7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BEAE75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WRKY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DBAF2B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L_TGACv1_158128_AA05099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7FF3B9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9DDE4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6636F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58944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3C3D4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06D6E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705B6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7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6F4A5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1E-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8305B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27EA30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D1E^WRKY transcription fac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F413F2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3155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5216FF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5516^molecular_function^calmodulin binding`GO:0043565^molecular_function^sequence-specific DNA binding`GO:0003700^molecular_function^transcription factor activity, sequence-specific DNA binding`GO:0042742^biological_process^defense response to bacterium`GO:0010200^biological_process^response to chitin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ED0858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11_ARATH^WRK11_ARATH^Q:1-873,H:1-304^50.62%ID^E:8e-68^RecName: Full=Probable WRKY transcription factor 1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014130A3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51EB251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987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44FBFF8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BS_TGACv1_424818_AA13919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2870C7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F678C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83C5E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4B17F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E22BC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BB73A9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500BB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95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DD9F2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D2E8B4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7DA312C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D1E^WRKY transcription fac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7413C48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3155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567CC2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5516^molecular_function^calmodulin binding`GO:0043565^molecular_function^sequence-specific DNA binding`GO:0003700^molecular_function^transcription factor activity, sequence-specific DNA binding`GO:0042742^biological_process^defense response to bacterium`GO:0010200^biological_process^response to chitin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A0FF54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11_ARATH^WRK11_ARATH^Q:88-870,H:24-304^43.55%ID^E:1e-53^RecName: Full=Probable WRKY transcription factor 1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5352D4BC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CF3852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WRKY51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547FBE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DL_TGACv1_061726_AA02025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972D2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3ABE40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5860A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80944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C6193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C1A17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5BB68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22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756B1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9B728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B8699C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QZM^WRKY transcription fac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5C78D8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6481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38CC95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42742^biological_process^defense response to bacterium`GO:0050832^biological_process^defense response to fungus`GO:0009867^biological_process^jasmonic acid mediated signaling pathway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B14AD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51_ARATH^WRK51_ARATH^Q:358-591,H:97-174^75.64%ID^E:7e-38^RecName: Full=Probable WRKY transcription factor 5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619FB60A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BB81A5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MAPK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0D6967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DL_TGACv1_344691_AA11489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356B1B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ED721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33E61F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417F3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B9970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E3B6A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E390C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56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335967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D9C58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27B4FF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XNY0^Mitogen-activated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FB6951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2475`KO:K20536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7A8334B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5737^cellular_component^cytoplasm`GO:0005634^cellular_component^nucleus`GO:0005524^molecular_function^ATP binding`GO:0004707^molecular_function^MAP kinase activity`GO:0000169^biological_process^activation of MAPK activity involved in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mosensory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ignaling pathway`GO:0010120^biological_process^camalexin biosynthetic process`GO:0042742^biological_process^defense response to bacterium`GO:0050832^biological_process^defense response to fungus`GO:0010229^biological_process^inflorescence development`GO:0048481^biological_process^plant ovule development`GO:0009555^biological_process^pollen development`GO:0010183^biological_process^pollen tube guidance`GO:1901002^biological_process^positive regulation of response to salt stress`GO:0080136^biological_process^priming of cellular response to stress`GO:0010468^biological_process^regulation of gene expression`GO:0010200^biological_process^response to chitin`GO:0009409^biological_process^response to cold`GO:0006970^biological_process^response to osmotic stress`GO:0006979^biological_process^response to oxidative stress`GO:0010224^biological_process^response to UV-B`GO:0009414^biological_process^response to water deprivation`GO:0009611^biological_process^response to wounding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68AB07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K5_ORYSJ^MPK5_ORYSJ^Q:1-1107,H:1-369^91.33%ID^E:0^RecName: Full=Mitogen-activated protein kinase 5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2E839DB0" w14:textId="77777777" w:rsidTr="00F47620">
        <w:trPr>
          <w:trHeight w:val="270"/>
        </w:trPr>
        <w:tc>
          <w:tcPr>
            <w:tcW w:w="917" w:type="dxa"/>
            <w:tcMar>
              <w:left w:w="28" w:type="dxa"/>
              <w:right w:w="28" w:type="dxa"/>
            </w:tcMar>
            <w:hideMark/>
          </w:tcPr>
          <w:p w14:paraId="4717996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222222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222222"/>
                <w:kern w:val="0"/>
                <w:sz w:val="22"/>
              </w:rPr>
              <w:t>WRKY68-a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F65540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L_TGACv1_093177_AA02741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56105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BE04F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D1616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91A46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5DA96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39FE3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DB27D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3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93B64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C569F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C7FC36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D1E^WRKY transcription fac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C795FD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3155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75E0E1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5516^molecular_function^calmodulin binding`GO:0043565^molecular_function^sequence-specific DNA binding`GO:0003700^molecular_function^transcription factor activity, sequence-specific DNA binding`GO:0042742^biological_process^defense response to bacterium`GO:0010200^biological_process^response to chitin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7E4EC25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11_ARATH^WRK11_ARATH^Q:1-243,H:1-73^51.85%ID^E:2e-08^RecName: Full=Probable WRKY transcription factor 1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0D7D023E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A45476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340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ED1D5F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L_TGACv1_434125_AA14298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098B5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336E0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0120D3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90DF2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3CE9B0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1E925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E201C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296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6B232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2FA22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76C5AA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631^Phosphat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2DDAFA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46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7DA75E7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46872^molecular_function^metal ion binding`GO:0004722^molecular_function^protein serine/threonine phosphatase activity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8E1120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C35_ORYSJ^P2C35_ORYSJ^Q:4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4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73-639^84.75%ID^E:0^RecName: Full=Protein phosphatase 2C 35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201C33EB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FCBAF6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405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414188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DL_TGACv1_603776_AA19890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FE737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9FCC4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6CC74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253EC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E5AE7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63AE4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20B9F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76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8B4E6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8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4CF56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66E6A2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4EAFA7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5018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59765B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09506^cellular_component^plasmodesma`GO:0043531^molecular_function^ADP binding`GO:0005524^molecular_function^ATP binding`GO:0006952^biological_process^defense response`GO:0007165^biological_process^signal transduc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3C26306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RL4_ARATH^DRL4_ARATH^Q:94-1878,H:30-625^27.79%ID^E:2e-62^RecName: Full=Putative disease resistance protein At1g5018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3020B60F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50076F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6117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DDFDAB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AL_TGACv1_197538_AA06666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D645F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470A5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6598E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A6DCA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6D039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304FF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7782F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73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E8940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B8396E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240E4E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E9A224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435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A20AAC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2^molecular_function^protein kinase activity`GO:0004674^molecular_function^protein serine/threonine kinase activity`GO:0042742^biological_process^defense response to bacterium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2451AC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6_ORYSJ^CRK6_ORYSJ^Q:112-2019,H:38-691^41.77%ID^E:2e-158^RecName: Full=Cysteine-rich receptor-like protein kinase 6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50B59A04" w14:textId="77777777" w:rsidTr="00F47620">
        <w:trPr>
          <w:trHeight w:val="270"/>
        </w:trPr>
        <w:tc>
          <w:tcPr>
            <w:tcW w:w="917" w:type="dxa"/>
            <w:tcMar>
              <w:left w:w="28" w:type="dxa"/>
              <w:right w:w="28" w:type="dxa"/>
            </w:tcMar>
            <w:hideMark/>
          </w:tcPr>
          <w:p w14:paraId="71F523A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22222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22222"/>
                <w:kern w:val="0"/>
                <w:sz w:val="22"/>
              </w:rPr>
              <w:t>LOC109783813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465DC7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DL_TGACv1_342886_AA11247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C6B0F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80E73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33659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CC998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29F9A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E5B44F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70EA7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59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E0403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20B1A3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EF8E92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UVB^May be involved in modulation of pathogen defense and leaf cell death (By similarity)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E16243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7278F72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516^molecular_function^calmodulin binding`GO:0006952^biological_process^defense response`GO:0009607^biological_process^response to biotic stimulu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5AF49F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O_HORVU^MLO_HORVU^Q:10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8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3-422^82.82%ID^E:0^RecName: Full=Protein MLO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6AE404BB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1E26D0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314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467CD29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AL_TGACv1_004538_AA00537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A80E8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4112F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80D4F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375BAF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91EC3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20086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EFD62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18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F8460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48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A25D0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6FD8502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888BEB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2318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10A4FB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4^molecular_function^protein serine/threonine kinase activity`GO:0042742^biological_process^defense response to bacterium`GO:0006468^biological_process^protein 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53A137B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10_ARATH^CRK10_ARATH^Q:1-1044,H:328-669^55.01%ID^E:1e-130^RecName: Full=Cysteine-rich receptor-like protein kinase 1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36F3618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896672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6317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4D01234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1861_AA21059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B262C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8386C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D5E25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584AD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3B046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249A3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13C1B2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95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EB4AD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8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2A3DEF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3AEA6E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XPC8^copine family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E4552E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6397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5489DB6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05634^cellular_component^nucleus`GO:0046872^molecular_function^metal ion binding`GO:0004842^molecular_function^ubiquitin-protein transferase activity`GO:0042742^biological_process^defense response to bacterium`GO:0009867^biological_process^jasmonic acid mediated signaling pathway`GO:0009611^biological_process^response to wounding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7B2F1C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LG3_ARATH^RGLG3_ARATH^Q:52-1137,H:5-367^64.58%ID^E:3e-165^RecName: Full=E3 ubiquitin-protein ligase RGLG3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2B91C469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1F21F6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  <w:t>MYB7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0ABDA0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AL_TGACv1_374035_AA11885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D84B6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3D1C13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0EDBB5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B399F9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AC8EF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F67B0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DA330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72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1E36C1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B6166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0855C4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OG5147^Myblike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binding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omain containing protein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732163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67300`KO:K09422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78B109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0981^molecular_function^RNA polymerase II transcription factor activity, sequence-specific DNA binding`GO:0043565^molecular_function^sequence-specific DNA binding`GO:0001135^molecular_function^transcription factor activity, RNA polymerase II transcription factor recruiting`GO:0003700^molecular_function^transcription factor activity, sequence-specific DNA binding`GO:0044212^molecular_function^transcription regulatory region DNA binding`GO:0009738^biological_process^abscisic acid-activated signaling pathway`GO:0030154^biological_process^cell differentiation`GO:0042742^biological_process^defense response to bacterium`GO:0050832^biological_process^defense response to fungus`GO:2000022^biological_process^regulation of jasmonic acid mediated signaling pathway`GO:2000031^biological_process^regulation of salicylic acid mediated signaling pathway`GO:0006357^biological_process^regulation of transcription from RNA polymerase II promoter`GO:0009737^biological_process^response to abscisic acid`GO:0009733^biological_process^response to auxin`GO:0046686^biological_process^response to cadmium ion`GO:0010200^biological_process^response to chitin`GO:0009723^biological_process^response to ethylene`GO:0009739^biological_process^response to gibberellin`GO:0009753^biological_process^response to jasmonic acid`GO:0009751^biological_process^response to salicylic acid`GO:0009651^biological_process^response to salt stress`GO:0009414^biological_process^response to water deprivation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7D07B40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B44_ARATH^MYB44_ARATH^Q:40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0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3-177^58.51%ID^E:5e-59^RecName: Full=Transcription factor MYB44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5F4A0EB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228CA9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301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41F0992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AL_TGACv1_376042_AA12311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317ED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DC8F2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6C546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9EE1AA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80630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E64343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534546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698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96201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6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5A398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D5D866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ARB^glucan endo-1-3-beta-glucosid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7F8C94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6476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E4F39D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225^cellular_component^anchored component of membrane`GO:0046658^cellular_component^anchored component of plasma membrane`GO:0005618^cellular_component^cell wall`GO:0005576^cellular_component^extracellular region`GO:0005886^cellular_component^plasma membrane`GO:0009506^cellular_component^plasmodesma`GO:0042973^molecular_function^glucan endo-1,3-beta-D-glucosidase activity`GO:0004553^molecular_function^hydrolase activity, hydrolyzing O-glycosyl compounds`GO:0030247^molecular_function^polysaccharide binding`GO:0005975^biological_process^carbohydrate metabolic process`GO:0071555^biological_process^cell wall organization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06A765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138_ARATH^E138_ARATH^Q:1-450,H:305-454^64.67%ID^E:2e-67^RecName: Full=Glucan endo-1,3-beta-glucosidase 8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16669676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724588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  <w:t>WCK-1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865142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AS_TGACv1_306486_AA10089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C2DF3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6FAA3B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676FA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3345BF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BA342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46FB94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247F7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9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3BA0F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69A492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7F4D32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XNY0^Mitogen-activated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65465C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2475`KO:K20536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ED1D73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5737^cellular_component^cytoplasm`GO:0005634^cellular_component^nucleus`GO:0005524^molecular_function^ATP binding`GO:0004707^molecular_function^MAP kinase activity`GO:0000169^biological_process^activation of MAPK activity involved in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mosensory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ignaling pathway`GO:0010120^biological_process^camalexin biosynthetic process`GO:0042742^biological_process^defense response to bacterium`GO:0050832^biological_process^defense response to fungus`GO:0010229^biological_process^inflorescence development`GO:0048481^biological_process^plant ovule development`GO:0009555^biological_process^pollen development`GO:0010183^biological_process^pollen tube guidance`GO:1901002^biological_process^positive regulation of response to salt stress`GO:0080136^biological_process^priming of cellular response to stress`GO:0010468^biological_process^regulation of gene expression`GO:0010200^biological_process^response to chitin`GO:0009409^biological_process^response to cold`GO:0006970^biological_process^response to osmotic stress`GO:0006979^biological_process^response to oxidative stress`GO:0010224^biological_process^response to UV-B`GO:0009414^biological_process^response to water deprivation`GO:0009611^biological_process^response to wounding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339405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K5_ORYSJ^MPK5_ORYSJ^Q:4-831,H:94-369^90.94%ID^E:0^RecName: Full=Mitogen-activated protein kinase 5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5BE134D7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8A6F79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431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87479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L_TGACv1_093548_AA02824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67E41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A57C2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299AAE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3F4B7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33F20B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D722C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35E611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75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BFBB0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7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769ED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65B8406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1304^Catalyzes the 1,3-allylic rearrangement of the homoallylic substrate isopentenyl (IPP) to its allylic isomer, dimethylallyl diphosphate (DMAPP) (By similarity)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88C506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7048`KO:K11517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9F5E2E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5782^cellular_component^peroxisomal matrix`GO:0005777^cellular_component^peroxisome`GO:0010181^molecular_function^FMN binding`GO:0008891^molecular_function^glycolate oxidase activity`GO:0052853^molecular_function^long-chain-(S)-2-hydroxy-long-chain-acid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as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tivity`GO:0052854^molecular_function^medium-chain-(S)-2-hydroxy-acid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as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tivity`GO:0052852^molecular_function^very-long-chain-(S)-2-hydroxy-acid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as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tivity`GO:0034641^biological_process^cellular nitrogen compound metabolic process`GO:0010204^biological_process^defense response signaling pathway, resistance gene-independent`GO:0042742^biological_process^defense response to bacterium`GO:0050665^biological_process^hydrogen peroxide biosynthetic process`GO:0019048^biological_process^modulation by virus of host morphology or physiology`GO:0009854^biological_process^oxidative photosynthetic carbon pathway`GO:0009853^biological_process^photorespiration`GO:0010109^biological_process^regulation of photosynthesi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90E7D1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O3_ORYSJ^GLO3_ORYSJ^Q:1005-1166,H:304-357^83.33%ID^E:2e-19^RecName: Full=Peroxisomal (S)-2-hydroxy-acid oxidase GLO3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29B2AF18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9B50E5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5171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1F52C6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DL_TGACv1_061941_AA02060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B62A3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7F3B6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17B99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36918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7A5F3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A43D4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CF239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68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94E8B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4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B0895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C92FA0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IGI^exocyst complex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D8D887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5843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9B965D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29^cellular_component^cytosol`GO:0012505^cellular_component^endomembrane system`GO:0000145^cellular_component^exocyst`GO:0070062^cellular_component^extracellular exosome`GO:0045335^cellular_component^phagocytic vesicle`GO:0005886^cellular_component^plasma membrane`GO:0042742^biological_process^defense response to bacterium`GO:0050832^biological_process^defense response to fungus`GO:0006887^biological_process^exocytosis`GO:0009789^biological_process^positive regulation of abscisic acid-activated signaling pathway`GO:0090333^biological_process^regulation of stomatal closure`GO:0009414^biological_process^response to water depriv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883F74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70B1_ARATH^E70B1_ARATH^Q:1-1953,H:1-618^43.26%ID^E:0^RecName: Full=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cyst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omplex component EXO70B1 {ECO:0000303|PubMed:23944713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0B4B3D89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6F4040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7505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A4C933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DL_TGACv1_604281_AA19961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B8375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2FCB5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8988E1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8EE44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D7C02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F240A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A7F76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125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CAF9F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5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DE55B5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2EEF3A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406F51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2314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9F6150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2^molecular_function^protein kinase activity`GO:0004674^molecular_function^protein serine/threonine kinase activity`GO:0042742^biological_process^defense response to bacterium`GO:0000302^biological_process^response to reactive oxygen specie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0918FE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6_ARATH^CRK6_ARATH^Q:64-957,H:338-618^38.08%ID^E:4e-58^RecName: Full=Cysteine-rich receptor-like protein kinase 6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3D23B4C8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0845A5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4158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08B27A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2789_AA21232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7C2BC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A80E1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30726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A287A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3BEE0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26ADB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E37AB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055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E840A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0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0650D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6B591FA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5201CC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BFC4F9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9870DA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1_SOLBU^RGA1_SOLBU^Q:1162-2685,H:518-972^26.86%ID^E:3e-18^RecName: Full=Putative disease resistance protein RGA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F47620" w:rsidRPr="004F6085" w14:paraId="75EDAED2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DDB32D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381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D399E2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DL_TGACv1_342886_AA11246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74D4F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1A2A2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CFAC4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11DE5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8A82D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C9918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E0965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085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F4B7E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5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404ED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D1D8F3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UVB^May be involved in modulation of pathogen defense and leaf cell death (By similarity)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20BBCE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75A727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516^molecular_function^calmodulin binding`GO:0006952^biological_process^defense response`GO:0009607^biological_process^response to biotic stimulu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3E5E77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O_HORVU^MLO_HORVU^Q:728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3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68-529^91.94%ID^E:6e-30^RecName: Full=Protein MLO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43465C03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A58B26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8355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7C062C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S_TGACv1_177361_AA05745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A9AF5F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DBC8A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AD44B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3149F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EE5DE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594EEA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93B1E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689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1C470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3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DDB12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4E22EA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424EF2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5381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77F751E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30246^molecular_function^carbohydrate binding`GO:0004674^molecular_function^protein serine/threonine kinase activity`GO:0042742^biological_process^defense response to bacterium`GO:0009555^biological_process^pollen development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60E079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K42_ARATH^LRK42_ARATH^Q:184-1962,H:61-653^54.68%ID^E:0^RecName: Full=L-type lectin-domain containing receptor kinase IV.2 {ECO:0000303|PubMed:19773388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4F81ABC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D44BA5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344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0ADF1A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BS_TGACv1_328896_AA10952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1D51B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D59BF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CD70E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7138C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9B91C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534E36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03B06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53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93CAD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0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D98F5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A5DED4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063A3D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2316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992398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4^molecular_function^protein serine/threonine kinase activity`GO:0042742^biological_process^defense response to bacterium`GO:0006468^biological_process^protein 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9B63E5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8_ARATH^CRK8_ARATH^Q:55-957,H:338-631^37.7%ID^E:5e-60^RecName: Full=Cysteine-rich receptor-like protein kinase 8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6F3C727A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CA8B36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Glb3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EF7981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3119_AA07766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93699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47F7D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FBCF5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4E2D7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D325D6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3552D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B6EA1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34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3EC60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8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40B0D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FCC48C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B11922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5C20A60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15^cellular_component^extracellular space`GO:0042973^molecular_function^glucan endo-1,3-beta-D-glucosidase activity`GO:0005975^biological_process^carbohydrate metabolic process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B8F304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13B_MAIZE^E13B_MAIZE^Q:64-999,H:23-334^75.8%ID^E:3e-137^RecName: Full=Glucan endo-1,3-beta-glucosidase, acidic isoform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PACMAD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ic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opogon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opogo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psac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ea</w:t>
            </w:r>
            <w:proofErr w:type="spellEnd"/>
          </w:p>
        </w:tc>
      </w:tr>
      <w:tr w:rsidR="00F47620" w:rsidRPr="004F6085" w14:paraId="0369E9A1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D00AC3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  <w:t>Pr-1-1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DDC1B4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BL_TGACv1_404207_AA12901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0FC73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85A60F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46073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8ED67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4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C764A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6C71E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5B20C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6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048AE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2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5133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6A33A98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AFC4D7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C35378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76^cellular_component^extracellular region`GO:0006952^biological_process^defense response`GO:0009607^biological_process^response to biotic stimulu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0A134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12_HORVU^PR12_HORVU^Q:1-492,H:1-164^92.07%ID^E:2e-87^RecName: Full=Pathogenesis-related protein PRB1-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27581129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134884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3965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75BD30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1065_AA20838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BB438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31979C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36210A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24A69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17A7E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901F0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043E6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94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DA682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7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DA9A9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669D82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2124^Cytochrome p450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595C0E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5096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D1575D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16020^cellular_component^membrane`GO:0020037^molecular_function^heme binding`GO:0005506^molecular_function^iron ion binding`GO:0016709^molecular_function^oxidoreductase activity, acting on paired donors, with incorporation or reduction of molecular oxygen, NAD(P)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 a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ne donor, and incorporation of one atom of oxygen`GO:0006952^biological_process^defense response`GO:0044550^biological_process^secondary metabolite biosynthetic proces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5B56ADD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9A2_ORYSJ^C99A2_ORYSJ^Q:1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0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95-526^64.29%ID^E:0^RecName: Full=Cytochrome P450 99A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3AA0E4E2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89715A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3967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725A31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1065_AA20839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EFA9D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526A5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C5E33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AAB8D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82776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2BC66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67D77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94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C167A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B2401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3512FA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2124^Cytochrome p450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C9E2B8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5096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7AF9B32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16020^cellular_component^membrane`GO:0020037^molecular_function^heme binding`GO:0005506^molecular_function^iron ion binding`GO:0016709^molecular_function^oxidoreductase activity, acting on paired donors, with incorporation or reduction of molecular oxygen, NAD(P)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 a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ne donor, and incorporation of one atom of oxygen`GO:0006952^biological_process^defense response`GO:0044550^biological_process^secondary metabolite biosynthetic proces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585B1E2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9A2_ORYSJ^C99A2_ORYSJ^Q:151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0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64-531^64.1%ID^E:0^RecName: Full=Cytochrome P450 99A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47EB7CD9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97991B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Cht2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7D7C44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L_TGACv1_160070_AA05463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9133A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785EE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DE4CD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379EE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D84EA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4F0A4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493D6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14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3C641F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DD392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CE6959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3979^chit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50678F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6265`KO:K01183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45B2F7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8061^molecular_function^chitin binding`GO:0004568^molecular_function^chitinase activity`GO:0016998^biological_process^cell wall macromolecule catabolic process`GO:0006032^biological_process^chitin catabolic process`GO:0006952^biological_process^defense response`GO:0000272^biological_process^polysaccharide catabolic proces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5937ACC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5_ORYSJ^CHI5_ORYSJ^Q:85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0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87-288^65.02%ID^E:2e-91^RecName: Full=Chitinase 5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1CFFD70C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02159A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482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A79978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L_TGACv1_435449_AA14507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B664B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4392E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868A06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DF926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0119B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45661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695E1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20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4A550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AC660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79D3D44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E8322D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2G19190`KO:K16224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7DCB94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524^molecular_function^ATP binding`GO:0004674^molecular_function^protein serine/threonine kinase activity`GO:0042742^biological_process^defense response to bacterium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9BC6F2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RK_ARATH^SIRK_ARATH^Q:88-2673,H:2-843^38.88%ID^E:1e-176^RecName: Full=Senescence-induced receptor-like serine/threonine-protein kinase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3A37F4E2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DE9B89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5877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A5B021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S_TGACv1_460621_AA14955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6B537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6ED24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85CEE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5F427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86409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6993B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5399D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299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7406FF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6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153C4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FB6B4A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F3C64D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:BAM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78`KO:K20506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AF5A2F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9507^cellular_component^chloroplast`GO:0016787^molecular_function^hydrolase activity`GO:0016829^molecular_function^lyase activity`GO:0006952^biological_process^defense response`GO:0008152^biological_process^metabolic proces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7C789D5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EA1_TULGE^TCEA1_TULGE^Q:13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7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77-383^42.95%ID^E:3e-72^RecName: Full=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liposid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-converting enzyme 1,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oplastic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Liliaceae; Tulipa</w:t>
            </w:r>
          </w:p>
        </w:tc>
      </w:tr>
      <w:tr w:rsidR="00F47620" w:rsidRPr="004F6085" w14:paraId="7840E5D8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FBA4E7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  <w:t>WRKY45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960958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0658_AA04154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5435C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9FEAE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02C6E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D956DD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A4072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B4588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B55E0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33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E51FD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043BA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E712B6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ZZY^Transcription fac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769A7E3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564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FE994A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42742^biological_process^defense response to bacterium`GO:0050832^biological_process^defense response to fungus`GO:0009864^biological_process^induced systemic resistance, jasmonic acid mediated signaling pathway`GO:1900056^biological_process^negative regulation of leaf senescence`GO:0045892^biological_process^negative regulation of transcription, DNA-templated`GO:0031347^biological_process^regulation of defense response`GO:0010200^biological_process^response to chitin`GO:0009753^biological_process^response to jasmonic acid`GO:0009751^biological_process^response to salicylic acid`GO:0009862^biological_process^systemic acquired resistance, salicylic acid mediated signaling pathway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5EF8577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70_ARATH^WRK70_ARATH^Q:22-498,H:10-180^37.21%ID^E:8e-19^RecName: Full=Probable WRKY transcription factor 7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7C02AB34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CBE795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5336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241F1C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L_TGACv1_092905_AA02667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E4F37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5C574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8DD44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148CB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663C4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23C27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E92CE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53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6D28B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5BF92D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170982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11S1X^protein binding zinc ion binding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789A81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12920`KO:K19042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701923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6872^molecular_function^metal ion binding`GO:0016740^molecular_function^transferase activity`GO:0006952^biological_process^defense response`GO:0043161^biological_process^proteasome-mediated ubiquitin-dependent protein catabolic process`GO:0043067^biological_process^regulation of programmed cell death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252C2A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G3_ARATH^BRG3_ARATH^Q:382-969,H:128-334^33.33%ID^E:3e-17^RecName: Full=Probable BOI-related E3 ubiquitin-protein ligase 3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4A72BF5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D6ED39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7767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FB9134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DL_TGACv1_344247_AA11454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A24DA6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2DAFB4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E6C18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9B907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01199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3E935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A7308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02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BFD35D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9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070C3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56C59A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78B8DE1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2G0594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72D2AE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05524^molecular_function^ATP binding`GO:0004674^molecular_function^protein serine/threonine kinase activity`GO:0004675^molecular_function^transmembrane receptor protein serine/threonine kinase activity`GO:0007166^biological_process^cell surface receptor signaling pathway`GO:0042742^biological_process^defense response to bacterium`GO:0006468^biological_process^protein 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AD437F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PK_ARATH^RIPK_ARATH^Q:184-1134,H:45-361^75.39%ID^E:4e-155^RecName: Full=Serine/threonine-protein kinase RIPK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6451A660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F24301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AA188338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A5501D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BL_TGACv1_577789_AA18833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34BD7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55840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B7D04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BECAD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77EAF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7E48F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C31FE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22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AB9C6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9C4A8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9E3E37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`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769A8F4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6330`KO:K1342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2771CA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5768^cellular_component^endosome`GO:0010008^cellular_component^endosome membrane`GO:0016021^cellular_component^integral component of membrane`GO:0016020^cellular_component^membrane`GO:0005886^cellular_component^plasma membrane`GO:0005524^molecular_function^ATP binding`GO:0004675^molecular_function^transmembrane receptor protein serine/threonine kinase activity`GO:0052544^biological_process^defense response by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 in cell wall`GO:0042742^biological_process^defense response to bacterium`GO:0016045^biological_process^detection of bacterium`GO:0006898^biological_process^receptor-mediated endocytosis`GO:0010359^biological_process^regulation of anion channel activity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E9279A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S2_ARATH^FLS2_ARATH^Q:151-2667,H:30-800^29.44%ID^E:8e-57^RecName: Full=LRR receptor-like serine/threonine-protein kinase FLS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189AFAAE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B689F3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550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7B1FCB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2528_AA07664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38E79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19C0B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303B23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D860C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05EE6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991C5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E15E4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245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EA520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59FC5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8332E2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E7DD0F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BC5EB1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509^molecular_function^calcium ion binding`GO:0005245^molecular_function^voltage-gated calcium channel activity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2D9CD0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C1_WHEAT^TPC1_WHEAT^Q:1-1416,H:271-742^99.79%ID^E:0^RecName: Full=Two pore calcium channel protein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Triticum</w:t>
            </w:r>
          </w:p>
        </w:tc>
      </w:tr>
      <w:tr w:rsidR="00F47620" w:rsidRPr="004F6085" w14:paraId="5A2B7D43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C8FB21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8912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FAFDDC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1435_AA07407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8DB980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62EBC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FBF87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78293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D265C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9800C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62989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257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8427C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F6D81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2CD635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C68F12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0F811E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598^molecular_function^rRNA N-glycosylase activity`GO:0006952^biological_process^defense response`GO:0017148^biological_process^negative regulation of trans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7D38F4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60_HORVU^JI60_HORVU^Q:2920-3513,H:8-234^24.02%ID^E:7e-06^RecName: Full=60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smonat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induced protein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189146A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51716C9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0817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75F193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DL_TGACv1_249487_AA08499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6566C2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80F27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E252D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91B26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275727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B4BAF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753BA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346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7DFF5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B94A4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5635CF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FF1202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052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06C590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4^molecular_function^protein serine/threonine kinase activity`GO:0042742^biological_process^defense response to bacterium`GO:0006468^biological_process^protein 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579F627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25_ARATH^CRK25_ARATH^Q:121-2070,H:34-639^39.57%ID^E:4e-150^RecName: Full=Cysteine-rich receptor-like protein kinase 25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7AF72A1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85118D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2871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A31C5B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BL_TGACv1_032406_AA01295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27AFBB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31837B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1D0CF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882CA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25444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3B83FB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70271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46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997E1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88250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8017F7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C83F71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DAACE5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CBA1CF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2_SOLBU^RGA2_SOLBU^Q:3706-4161,H:829-969^31.65%ID^E:7e-07^RecName: Full=Disease resistance protein RGA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F47620" w:rsidRPr="004F6085" w14:paraId="41F1877C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717A5A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6245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13BC38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BL_TGACv1_578754_AA18995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C8D84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1CF0A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493BF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8E51E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E8658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8BDF5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0494E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96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D0480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6797D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A3923D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D21D2C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5841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5A072B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43531^molecular_function^ADP binding`GO:0005524^molecular_function^ATP binding`GO:0006952^biological_process^defense response`GO:0007165^biological_process^signal transduc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375E911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X24L_ARATH^RX24L_ARATH^Q:442-1251,H:421-694^27.34%ID^E:8e-10^RecName: Full=Probable disease resistance protein RXW24L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2DD4AB14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9E76F3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  <w:t>TGA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EA39D8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L_TGACv1_159977_AA05450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DE1AA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4B0785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048F8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01CD5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2F19B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F931D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F8FBF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98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E6736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E5273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51ED7D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B4BA2B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9270267`KO:K14431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FAEC64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06952^biological_process^defense response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5EF9BD0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L6_ORYSJ^TGAL6_ORYSJ^Q:112-1191,H:50-397^62.84%ID^E:7e-136^RecName: Full=Transcription factor TGAL6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1F3CEA70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52B3DE5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5602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96521F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S_TGACv1_115590_AA03726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D4FEB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3B666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D352C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1C922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20FDB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B37F1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1ECAF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06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5CBE5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FE14C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A70BB3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21C9FB8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052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5CC4254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4^molecular_function^protein serine/threonine kinase activity`GO:0042742^biological_process^defense response to bacterium`GO:0006468^biological_process^protein 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BD681C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25_ARATH^CRK25_ARATH^Q:88-1632,H:33-512^41.01%ID^E:1e-102^RecName: Full=Cysteine-rich receptor-like protein kinase 25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71894487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7EFA810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  <w:t>Pr-1-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B341E0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BL_TGACv1_405770_AA13350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7055B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946A3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BB0CE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E9F25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04102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ECD33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704C3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5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287BE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26F17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309345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329177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A7501D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76^cellular_component^extracellular region`GO:0006952^biological_process^defense response`GO:0009607^biological_process^response to biotic stimulu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5D5AE3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1_HORVU^PR1_HORVU^Q:70-495,H:25-163^62.94%ID^E:7e-56^RecName: Full=Pathogenesis-related protein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067EB9F9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A16D2F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1407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8A9667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S_TGACv1_112273_AA03346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5CCB74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A0D72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6B706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C4DD5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6C210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3CF6B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1D2BD0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58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A98B0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4695A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71E918C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2124^Cytochrome p450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667E7E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5096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B38548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16020^cellular_component^membrane`GO:0020037^molecular_function^heme binding`GO:0005506^molecular_function^iron ion binding`GO:0016709^molecular_function^oxidoreductase activity, acting on paired donors, with incorporation or reduction of molecular oxygen, NAD(P)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 a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ne donor, and incorporation of one atom of oxygen`GO:0006952^biological_process^defense response`GO:0044550^biological_process^secondary metabolite biosynthetic proces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B0F56B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9A2_ORYSJ^C99A2_ORYSJ^Q:97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7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54-526^64.48%ID^E:0^RecName: Full=Cytochrome P450 99A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59B6BAE5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6B132D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6316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6F924F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1861_AA21059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0C326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1F5AFD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67CE0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E56E2B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4464F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E2338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DF3C5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879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1B03A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6868C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A89445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XPC8^copine family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F1046A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6397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E7253B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05634^cellular_component^nucleus`GO:0046872^molecular_function^metal ion binding`GO:0004842^molecular_function^ubiquitin-protein transferase activity`GO:0042742^biological_process^defense response to bacterium`GO:0009867^biological_process^jasmonic acid mediated signaling pathway`GO:0009611^biological_process^response to wounding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302B3C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LG3_ARATH^RGLG3_ARATH^Q:352-1380,H:17-360^58.24%ID^E:2e-127^RecName: Full=E3 ubiquitin-protein ligase RGLG3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4672C7E7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522CBD7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61725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96DECC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L_TGACv1_435153_AA14468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9225B8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1D0DF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3ADE67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6E66D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6C7EF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4F349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A1D4B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89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6B3AB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B75E9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5B4628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433C9A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2318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1CCDCE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4^molecular_function^protein serine/threonine kinase activity`GO:0042742^biological_process^defense response to bacterium`GO:0006468^biological_process^protein 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7B42A2F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10_ARATH^CRK10_ARATH^Q:61-1566,H:43-513^38.67%ID^E:2e-86^RecName: Full=Cysteine-rich receptor-like protein kinase 1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2DC5A824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C6BD19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  <w:t>Pr-1-16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F54848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L_TGACv1_433848_AA14236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86D978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5BA18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50F02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197A1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6D4BC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00C41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6FAC6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318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35C38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9B29A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898A43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2E0713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57648E1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76^cellular_component^extracellular region`GO:0006952^biological_process^defense response`GO:0009607^biological_process^response to biotic stimulu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7AC084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1_HORVU^PR1_HORVU^Q:70-501,H:24-164^63.19%ID^E:2e-48^RecName: Full=Pathogenesis-related protein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770F1CF6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2D0309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6095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7E4DD9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AS_TGACv1_306982_AA10157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1576F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81D9C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C8C0D9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3F2657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2A538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3D333B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73CCD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32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D87553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DDD0E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7A46D1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ERP^Transcription factor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9F8C04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76F61A5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3677^molecular_function^DNA binding`GO:0003700^molecular_function^transcription factor activity, sequence-specific DNA binding`GO:0006952^biological_process^defense response`GO:0006351^biological_process^transcription, DNA-templated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5A5E848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F1_ORYSJ^ERF1_ORYSJ^Q:235-474,H:99-177^67.5%ID^E:3e-18^RecName: Full=Ethylene-responsive transcription factor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4B08FF1A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9D6F51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66243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6863B2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DL_TGACv1_061159_AA01874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98AE1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5BC7E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0FD19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E75E7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A1F332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FA1CA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2B444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48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E76EC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917BF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5A4EA5D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63D693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435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CFA7F0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2^molecular_function^protein kinase activity`GO:0004674^molecular_function^protein serine/threonine kinase activity`GO:0042742^biological_process^defense response to bacterium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0E923A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6_ORYSJ^CRK6_ORYSJ^Q:100-1326,H:37-441^45.37%ID^E:7e-100^RecName: Full=Cysteine-rich receptor-like protein kinase 6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20429CE3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32F6EF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1337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DC0265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6BS_TGACv1_514128_AA16557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8B84B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6F214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5D18A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87B9C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EECB7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00EC6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79E02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497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99A6A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9BA7D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E81D18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`COG4886^leucine Rich Repeat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54FB7E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6330`KO:K1342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E4FEC6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5768^cellular_component^endosome`GO:0010008^cellular_component^endosome membrane`GO:0016021^cellular_component^integral component of membrane`GO:0016020^cellular_component^membrane`GO:0005886^cellular_component^plasma membrane`GO:0005524^molecular_function^ATP binding`GO:0004675^molecular_function^transmembrane receptor protein serine/threonine kinase activity`GO:0052544^biological_process^defense response by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 in cell wall`GO:0042742^biological_process^defense response to bacterium`GO:0016045^biological_process^detection of bacterium`GO:0006898^biological_process^receptor-mediated endocytosis`GO:0010359^biological_process^regulation of anion channel activity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7B2D9F3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S2_ARATH^FLS2_ARATH^Q:1297-2484,H:77-427^30.4%ID^E:4e-27^RecName: Full=LRR receptor-like serine/threonine-protein kinase FLS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766E5D07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6896D1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i/>
                <w:iCs/>
                <w:color w:val="212121"/>
                <w:kern w:val="0"/>
                <w:sz w:val="22"/>
              </w:rPr>
              <w:t>MLO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12A967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AL_TGACv1_375025_AA12141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DA68C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F1B00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FB807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7C59C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8D0D7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4B91A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20CA8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207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0682D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D7791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A4CECD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UVB^May be involved in modulation of pathogen defense and leaf cell death (By similarity)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14263E7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A36E63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516^molecular_function^calmodulin binding`GO:0006952^biological_process^defense response`GO:0009607^biological_process^response to biotic stimulu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472BCD4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O_HORVU^MLO_HORVU^Q:25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8-533^89.02%ID^E:0^RecName: Full=Protein MLO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60CD331A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2F3BFA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2543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C0BD83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AL_TGACv1_374411_AA11995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725D1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76A4B8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DFF31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17CFDD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23D89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138A90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5B9C77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69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25EA1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9311C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51D144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7A072C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15F83C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76^cellular_component^extracellular region`GO:0006952^biological_process^defense response`GO:0009607^biological_process^response to biotic stimulu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850049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1_HORVU^PR1_HORVU^Q:70-501,H:24-164^63.19%ID^E:1e-47^RecName: Full=Pathogenesis-related protein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4F0F86F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B2E5E4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AA013189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CE306C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BL_TGACv1_032601_AA01318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88FE3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8CE3F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13253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88AE8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9CB70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25772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59128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29569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7E-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4EC58A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3A12623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A3P^NA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E4F173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B39C7F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952^biological_process^defense response`GO:0009607^biological_process^response to biotic stimulu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2B9DAE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X_HORVU^PRPX_HORVU^Q:1-711,H:1-235^88.75%ID^E:4e-144^RecName: Full=Pathogen-related protein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F47620" w:rsidRPr="004F6085" w14:paraId="586F26BB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21BA852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0033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B9322E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L_TGACv1_094756_AA03026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AFBE4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2498D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09510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75F48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2328C1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834951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4935B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06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9E0EC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E-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A9168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62D2CC2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BEFD9F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B8925E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780EF7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4_SOLBU^RGA4_SOLBU^Q:232-3315,H:1-988^26.26%ID^E:7e-85^RecName: Full=Putative disease resistance protein RGA4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F47620" w:rsidRPr="004F6085" w14:paraId="09BBC7FD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B2DBBD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3062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48CBE4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BL_TGACv1_034231_AA01439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6CEEC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11369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6800B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F05FB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94FDA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D2863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72DFF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08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05E7B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97E05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086BA5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BA810F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9A0DB9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7B15ADD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1_SOLBU^RGA1_SOLBU^Q:25-2982,H:5-930^32.87%ID^E:1e-133^RecName: Full=Putative disease resistance protein RGA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F47620" w:rsidRPr="004F6085" w14:paraId="029C9DB5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3F3DA2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AA139055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D04C83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BS_TGACv1_424552_AA13905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81826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73970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75049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3CE42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0A605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1F139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4073B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21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A3C26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6555D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49BC97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078CAD5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:BAM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79`KO:K20506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3AE233D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9507^cellular_component^chloroplast`GO:0016787^molecular_function^hydrolase activity`GO:0016829^molecular_function^lyase activity`GO:0006952^biological_process^defense response`GO:0008152^biological_process^metabolic proces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2EBFED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EA2_TULGE^TCEA2_TULGE^Q:25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7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77-380^43.99%ID^E:3e-79^RecName: Full=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liposid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-converting enzyme 2,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oplastic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Liliaceae; Tulipa</w:t>
            </w:r>
          </w:p>
        </w:tc>
      </w:tr>
      <w:tr w:rsidR="00F47620" w:rsidRPr="004F6085" w14:paraId="7B2658AF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D5AD82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58911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1245C1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2356_AA21162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EDC71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EFC2E1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81665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E413CE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CB37F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2E35A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CE03F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05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7A031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D4D78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E5D37E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93654E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465419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B9340B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3_SOLBU^RGA3_SOLBU^Q:595-1986,H:139-568^32.26%ID^E:1e-53^RecName: Full=Putative disease resistance protein RGA3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F47620" w:rsidRPr="004F6085" w14:paraId="0E2FAE90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0925383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731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3EAA5E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7004_AA21472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EBFF9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B907D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6DAD1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967FB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AE249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BF570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7B7A8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44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18104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3E-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34D35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779CE49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2124^Cytochrome p450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8FA0D8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29721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BE504E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16020^cellular_component^membrane`GO:0102597^molecular_function^3alpha-hydroxy-ent-sandaracopimardiene 9-beta-monooxygenase activity`GO:0020037^molecular_function^heme binding`GO:0005506^molecular_function^iron ion binding`GO:0004497^molecular_function^monooxygenase activity`GO:0016709^molecular_function^oxidoreductase activity, acting on paired donors, with incorporation or reduction of molecular oxygen, NAD(P)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 a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ne donor, and incorporation of one atom of oxygen`GO:0006952^biological_process^defense response`GO:0051502^biological_process^diterpene phytoalexin biosynthetic process`GO:0055114^biological_process^oxidation-reduction process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BFAC39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76M5_ORYSJ^C76M5_ORYSJ^Q:160-1425,H:61-471^70.38%ID^E:0^RecName: Full=Cytochrome P450 76M5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6C3828F0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5648914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60257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8F9DE6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DL_TGACv1_253018_AA08929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D6FE0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DCF54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BA028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00B4B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20992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9F74F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57B3E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57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9D5BE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E-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DC064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14E9F61D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E93770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838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A4AF04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9506^cellular_component^plasmodesma`GO:0005524^molecular_function^ATP binding`GO:0016301^molecular_function^kinase activity`GO:0004672^molecular_function^protein kinase activity`GO:0033612^molecular_function^receptor serine/threonine kinase binding`GO:0042742^biological_process^defense response to bacterium`GO:0060548^biological_process^negative regulation of cell death`GO:0031348^biological_process^negative regulation of 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7EFF93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5838_ARATH^Y5838_ARATH^Q:64-759,H:27-253^44.58%ID^E:4e-58^RecName: Full=Probably inactive leucine-rich repeat receptor-like protein kinase At5g4838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7FECBEF5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187725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7282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043AC79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DL_TGACv1_062188_AA02102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074D4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2CBF2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AE795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71B23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CF610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CAB42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6DBE6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99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2ED39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E-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77C441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2B0FC9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41C^Metacasp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5AD79E0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0217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1CD7271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197^molecular_function^cysteine-type endopeptidase activity`GO:0006952^biological_process^defense response`GO:0043068^biological_process^positive regulation of programmed cell death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0503DAC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A1_ARATH^MCA1_ARATH^Q:43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6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8-367^49.6%ID^E:5e-115^RecName: Full=Metacaspase-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7EF31FF4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866C5D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4303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59BFFD3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DL_TGACv1_251716_AA08841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5618DA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8430B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4E79C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9A3C80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3E6A0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753C3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940F5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54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1DD5D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E-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A0C93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D54C48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0803948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838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C65EF1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9506^cellular_component^plasmodesma`GO:0005524^molecular_function^ATP binding`GO:0016301^molecular_function^kinase activity`GO:0004672^molecular_function^protein kinase activity`GO:0033612^molecular_function^receptor serine/threonine kinase binding`GO:0042742^biological_process^defense response to bacterium`GO:0060548^biological_process^negative regulation of cell death`GO:0031348^biological_process^negative regulation of 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3D91017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5838_ARATH^Y5838_ARATH^Q:61-627,H:29-219^52.88%ID^E:1e-54^RecName: Full=Probably inactive leucine-rich repeat receptor-like protein kinase At5g48380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54A58CB6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501DC40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6246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0F6526E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BL_TGACv1_578754_AA18995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C5128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765040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58A72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128EB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F9D7B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D6AF5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511D80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408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985CB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5E-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29440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22383D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67853A3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27497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7D169CB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05886^cellular_component^plasma membrane`GO:0005544^molecular_function^calcium-dependent phospholipid binding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787827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G1_ORYSJ^ERG1_ORYSJ^Q:19-417,H:6-152^23.81%ID^E:4e-10^RecName: Full=Elicitor-responsive protein 1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204F5038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E140EC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0827979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12873738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0094_AA04036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5E13D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2D1226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1E2839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FA0C9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C2D12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2DFAC0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9D6513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2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F5B2C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0E-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D9087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2226743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XQ8V^synth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845BB8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03550`KO:K11000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6636DC9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0148^cellular_component^1,3-beta-D-glucan synthase complex`GO:0005794^cellular_component^Golgi apparatus`GO:0016021^cellular_component^integral component of membrane`GO:0005886^cellular_component^plasma membrane`GO:0009506^cellular_component^plasmodesma`GO:0003843^molecular_function^1,3-beta-D-glucan synthase activity`GO:0006075^biological_process^(1-&gt;3)-beta-D-glucan biosynthetic process`GO:0006952^biological_process^defense response`GO:0052542^biological_process^defense response by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`GO:0052544^biological_process^defense response by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 in cell wall`GO:0009870^biological_process^defense response signaling pathway, resistance gene-dependent`GO:0042742^biological_process^defense response to bacterium`GO:0050832^biological_process^defense response to fungus`GO:0009965^biological_process^leaf morphogenesis`GO:0010150^biological_process^leaf senescence`GO:0009555^biological_process^pollen development`GO:0008360^biological_process^regulation of cell shape`GO:0000003^biological_process^reproduction`GO:0009620^biological_process^response to fungus`GO:0009863^biological_process^salicylic acid mediated signaling pathway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1B96472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SC_ARATH^CALSC_ARATH^Q:49-</w:t>
            </w: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74,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75-1517^65.65%ID^E:0^RecName: Full=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ynthase 12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149B29F8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DC52FE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32331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0CBE6F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1313_AA07369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6986F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6AE89B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6A2AF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00445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49A7F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BC6F7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0D6FD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849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8860B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9E-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5F470D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4D994F2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NK7^Somatic embryogenesis receptor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0D7E78B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6035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7E9CD6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5102^molecular_function^receptor binding`GO:0004675^molecular_function^transmembrane receptor protein serine/threonine kinase activity`GO:0009742^biological_process^brassinosteroid mediated signaling pathway`GO:0030154^biological_process^cell differentiation`GO:0007166^biological_process^cell surface receptor signaling pathway`GO:0006952^biological_process^defense response`GO:0006468^biological_process^protein 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F791EB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K2_ORYSJ^SERK2_ORYSJ^Q:67-537,H:31-187^71.34%ID^E:3e-65^RecName: Full=LRR receptor kinase SERK2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3CD128F9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1FA5D57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0200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37FA8C1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S_TGACv1_149972_AA04978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DE57F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E10B8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84E6E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9A2A9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60CF9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0829D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393AF3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261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975811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E-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1A4B3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7AC4119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EE37F7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69790`KO:K04733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089D8EF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05524^molecular_function^ATP binding`GO:0004675^molecular_function^transmembrane receptor protein serine/threonine kinase activity`GO:0007166^biological_process^cell surface receptor signaling pathway`GO:0006952^biological_process^defense response`GO:0006468^biological_process^protein 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1F81421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BL18_ARATH^PBL18_ARATH^Q:205-1116,H:68-365^62.5%ID^E:2e-134^RecName: Full=Probable serine/threonine-protein kinase PBL18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F47620" w:rsidRPr="004F6085" w14:paraId="3463A9EC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3F1DB046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3754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710042C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S_TGACv1_114810_AA03694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0E7B8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A4A1C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DE7B8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359AD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814DB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8F671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7359C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839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487234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E-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51FAE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60122FE0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34C38FA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4D6B978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33A0A19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4_SOLBU^RGA4_SOLBU^Q:355-1704,H:142-606^26.46%ID^E:1e-42^RecName: Full=Putative disease resistance protein RGA4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F47620" w:rsidRPr="004F6085" w14:paraId="1C068350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6E7A7F93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0826942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6C7D171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6BL_TGACv1_509328_AA16297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ECEFA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B3C3F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70FDAC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C0726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AF16E67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25137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69E42E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17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6361B2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E-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A7D13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D1205D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0777FC2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21112A3A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89^cellular_component^endoplasmic reticulum membrane`GO:0016021^cellular_component^integral component of membrane`GO:0005634^cellular_component^nucleus`GO:0005886^cellular_component^plasma membrane`GO:0005524^molecular_function^ATP binding`GO:0004674^molecular_function^protein serine/threonine kinase activity`GO:0006952^biological_process^defense response`GO:0031349^biological_process^positive regulation of defense response`GO:1900426^biological_process^positive regulation of defense response to bacterium`GO:0046777^biological_process^protein autophosphorylation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2A8DC68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A21_ORYSI^XA21_ORYSI^Q:1-681,H:789-1013^42.11%ID^E:1e-48^RecName: Full=Receptor kinase-like protein Xa21 {ECO:0000303|Ref.1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F47620" w:rsidRPr="004F6085" w14:paraId="3EA02AF4" w14:textId="77777777" w:rsidTr="00F47620">
        <w:trPr>
          <w:trHeight w:val="270"/>
        </w:trPr>
        <w:tc>
          <w:tcPr>
            <w:tcW w:w="917" w:type="dxa"/>
            <w:noWrap/>
            <w:tcMar>
              <w:left w:w="28" w:type="dxa"/>
              <w:right w:w="28" w:type="dxa"/>
            </w:tcMar>
            <w:hideMark/>
          </w:tcPr>
          <w:p w14:paraId="40E84C1C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1548</w:t>
            </w:r>
          </w:p>
        </w:tc>
        <w:tc>
          <w:tcPr>
            <w:tcW w:w="2438" w:type="dxa"/>
            <w:noWrap/>
            <w:tcMar>
              <w:left w:w="28" w:type="dxa"/>
              <w:right w:w="28" w:type="dxa"/>
            </w:tcMar>
            <w:hideMark/>
          </w:tcPr>
          <w:p w14:paraId="2ABCA2EB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S_TGACv1_177399_AA05756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C2D58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878DAA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528DDF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19790D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45EE25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CDD63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9EB3A0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959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5DBFD8" w14:textId="77777777" w:rsidR="00F47620" w:rsidRPr="004F6085" w:rsidRDefault="00F47620" w:rsidP="00F4762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E-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957637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737" w:type="dxa"/>
            <w:noWrap/>
            <w:tcMar>
              <w:left w:w="28" w:type="dxa"/>
              <w:right w:w="28" w:type="dxa"/>
            </w:tcMar>
            <w:hideMark/>
          </w:tcPr>
          <w:p w14:paraId="01E51764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BN4^G-type lectin S-receptor-like serine threonine-protein kinase</w:t>
            </w:r>
          </w:p>
        </w:tc>
        <w:tc>
          <w:tcPr>
            <w:tcW w:w="1854" w:type="dxa"/>
            <w:noWrap/>
            <w:tcMar>
              <w:left w:w="28" w:type="dxa"/>
              <w:right w:w="28" w:type="dxa"/>
            </w:tcMar>
            <w:hideMark/>
          </w:tcPr>
          <w:p w14:paraId="4CBF1119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825" w:type="dxa"/>
            <w:noWrap/>
            <w:tcMar>
              <w:left w:w="28" w:type="dxa"/>
              <w:right w:w="28" w:type="dxa"/>
            </w:tcMar>
            <w:hideMark/>
          </w:tcPr>
          <w:p w14:paraId="58FFC7A5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524^molecular_function^ATP binding`GO:0030246^molecular_function^carbohydrate binding`GO:0004674^molecular_function^protein serine/threonine kinase activity`GO:0006952^biological_process^defense response</w:t>
            </w:r>
          </w:p>
        </w:tc>
        <w:tc>
          <w:tcPr>
            <w:tcW w:w="2614" w:type="dxa"/>
            <w:noWrap/>
            <w:tcMar>
              <w:left w:w="28" w:type="dxa"/>
              <w:right w:w="28" w:type="dxa"/>
            </w:tcMar>
            <w:hideMark/>
          </w:tcPr>
          <w:p w14:paraId="679AF46F" w14:textId="77777777" w:rsidR="00F47620" w:rsidRPr="004F6085" w:rsidRDefault="00F47620" w:rsidP="00F4762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RK2_ORYSI^LERK2_ORYSI^Q:58-2445,H:18-810^73.16%ID^E:0^RecName: Full=G-type lectin S-receptor-like serine/threonine-protein kinase LECRK2 {ECO:0000305};^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4F608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</w:tbl>
    <w:p w14:paraId="5FE67DCD" w14:textId="77777777" w:rsidR="004F6085" w:rsidRPr="004F6085" w:rsidRDefault="004F6085" w:rsidP="00460A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375996" w14:textId="77777777" w:rsidR="00460A60" w:rsidRDefault="00460A60" w:rsidP="00460A6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60A60" w:rsidSect="00F644CB">
      <w:pgSz w:w="23811" w:h="16838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D65D88" w14:textId="77777777" w:rsidR="00790D8F" w:rsidRDefault="00790D8F" w:rsidP="005F0983">
      <w:r>
        <w:separator/>
      </w:r>
    </w:p>
  </w:endnote>
  <w:endnote w:type="continuationSeparator" w:id="0">
    <w:p w14:paraId="04C21313" w14:textId="77777777" w:rsidR="00790D8F" w:rsidRDefault="00790D8F" w:rsidP="005F0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BD20A" w14:textId="77777777" w:rsidR="00790D8F" w:rsidRDefault="00790D8F" w:rsidP="005F0983">
      <w:r>
        <w:separator/>
      </w:r>
    </w:p>
  </w:footnote>
  <w:footnote w:type="continuationSeparator" w:id="0">
    <w:p w14:paraId="6CEF268B" w14:textId="77777777" w:rsidR="00790D8F" w:rsidRDefault="00790D8F" w:rsidP="005F0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4D"/>
    <w:rsid w:val="00014DB0"/>
    <w:rsid w:val="00254168"/>
    <w:rsid w:val="002E653B"/>
    <w:rsid w:val="00460A60"/>
    <w:rsid w:val="004F6085"/>
    <w:rsid w:val="005A53A3"/>
    <w:rsid w:val="005D13DA"/>
    <w:rsid w:val="005F0983"/>
    <w:rsid w:val="00790D8F"/>
    <w:rsid w:val="008974CD"/>
    <w:rsid w:val="0093071B"/>
    <w:rsid w:val="009D21B1"/>
    <w:rsid w:val="00A2059D"/>
    <w:rsid w:val="00A22FD0"/>
    <w:rsid w:val="00A87E4D"/>
    <w:rsid w:val="00AB288B"/>
    <w:rsid w:val="00B03C3F"/>
    <w:rsid w:val="00C752BF"/>
    <w:rsid w:val="00CE501A"/>
    <w:rsid w:val="00D243E8"/>
    <w:rsid w:val="00E76F7D"/>
    <w:rsid w:val="00F47620"/>
    <w:rsid w:val="00F6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4E64D"/>
  <w15:docId w15:val="{F7FB5465-0EFF-4C1A-937C-235DD5BFF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qFormat/>
    <w:rsid w:val="00A87E4D"/>
    <w:rPr>
      <w:rFonts w:ascii="Times New Roman" w:eastAsia="宋体" w:hAnsi="Times New Roman" w:cs="Times New Roman"/>
      <w:color w:val="3660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paragraph" w:styleId="a3">
    <w:name w:val="header"/>
    <w:basedOn w:val="a"/>
    <w:link w:val="a4"/>
    <w:uiPriority w:val="99"/>
    <w:unhideWhenUsed/>
    <w:rsid w:val="005F0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9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983"/>
    <w:rPr>
      <w:sz w:val="18"/>
      <w:szCs w:val="18"/>
    </w:rPr>
  </w:style>
  <w:style w:type="table" w:styleId="a7">
    <w:name w:val="Grid Table Light"/>
    <w:basedOn w:val="a1"/>
    <w:uiPriority w:val="40"/>
    <w:rsid w:val="00C752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B0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3</Pages>
  <Words>12535</Words>
  <Characters>71455</Characters>
  <Application>Microsoft Office Word</Application>
  <DocSecurity>0</DocSecurity>
  <Lines>595</Lines>
  <Paragraphs>167</Paragraphs>
  <ScaleCrop>false</ScaleCrop>
  <Company/>
  <LinksUpToDate>false</LinksUpToDate>
  <CharactersWithSpaces>8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2</cp:revision>
  <dcterms:created xsi:type="dcterms:W3CDTF">2020-07-15T02:50:00Z</dcterms:created>
  <dcterms:modified xsi:type="dcterms:W3CDTF">2020-07-15T02:50:00Z</dcterms:modified>
</cp:coreProperties>
</file>